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20FC" w:rsidRPr="00E134D3" w:rsidRDefault="008156ED" w:rsidP="008156ED">
      <w:pPr>
        <w:widowControl w:val="0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2D1FF6">
        <w:rPr>
          <w:rFonts w:ascii="Times New Roman" w:hAnsi="Times New Roman" w:cs="Times New Roman"/>
          <w:b/>
        </w:rPr>
        <w:t>1</w:t>
      </w:r>
      <w:r w:rsidRPr="00A26CB0">
        <w:rPr>
          <w:rFonts w:ascii="Times New Roman" w:hAnsi="Times New Roman" w:cs="Times New Roman"/>
          <w:b/>
        </w:rPr>
        <w:t xml:space="preserve"> Table </w:t>
      </w:r>
      <w:r w:rsidR="002D1FF6">
        <w:rPr>
          <w:rFonts w:ascii="Times New Roman" w:hAnsi="Times New Roman" w:cs="Times New Roman"/>
          <w:b/>
        </w:rPr>
        <w:t>1</w:t>
      </w:r>
      <w:r w:rsidRPr="00A26CB0">
        <w:rPr>
          <w:rFonts w:ascii="Times New Roman" w:hAnsi="Times New Roman" w:cs="Times New Roman"/>
          <w:b/>
        </w:rPr>
        <w:t>:</w:t>
      </w:r>
      <w:r w:rsidR="00E134D3">
        <w:rPr>
          <w:rFonts w:ascii="Times New Roman" w:hAnsi="Times New Roman" w:cs="Times New Roman"/>
          <w:b/>
        </w:rPr>
        <w:t xml:space="preserve"> </w:t>
      </w:r>
      <w:r w:rsidR="00E134D3">
        <w:rPr>
          <w:rFonts w:ascii="Times New Roman" w:hAnsi="Times New Roman" w:cs="Times New Roman" w:hint="eastAsia"/>
          <w:b/>
        </w:rPr>
        <w:t>T</w:t>
      </w:r>
      <w:r w:rsidR="00E134D3">
        <w:rPr>
          <w:rFonts w:ascii="Times New Roman" w:hAnsi="Times New Roman" w:cs="Times New Roman"/>
          <w:b/>
          <w:color w:val="000000" w:themeColor="text1"/>
        </w:rPr>
        <w:t>he damaged organ</w:t>
      </w:r>
      <w:r w:rsidR="00514EC1">
        <w:rPr>
          <w:rFonts w:ascii="Times New Roman" w:hAnsi="Times New Roman" w:cs="Times New Roman"/>
          <w:b/>
          <w:color w:val="000000" w:themeColor="text1"/>
        </w:rPr>
        <w:t>s</w:t>
      </w:r>
      <w:r w:rsidR="00E134D3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="00514EC1" w:rsidRPr="00514EC1">
        <w:rPr>
          <w:rFonts w:ascii="Times New Roman" w:hAnsi="Times New Roman" w:cs="Times New Roman"/>
          <w:b/>
          <w:color w:val="000000" w:themeColor="text1"/>
        </w:rPr>
        <w:t>bacterial isolation in the blood culture</w:t>
      </w:r>
      <w:r w:rsidR="00E134D3">
        <w:rPr>
          <w:rFonts w:ascii="Times New Roman" w:hAnsi="Times New Roman" w:cs="Times New Roman"/>
          <w:b/>
          <w:color w:val="000000" w:themeColor="text1"/>
        </w:rPr>
        <w:t xml:space="preserve"> of all children with sepsis.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700"/>
        <w:gridCol w:w="1337"/>
        <w:gridCol w:w="3640"/>
        <w:gridCol w:w="2997"/>
        <w:gridCol w:w="2793"/>
        <w:gridCol w:w="2713"/>
      </w:tblGrid>
      <w:tr w:rsidR="008A20FC" w:rsidTr="008A20FC">
        <w:trPr>
          <w:trHeight w:val="2140"/>
        </w:trPr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organ damage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maged organ</w:t>
            </w:r>
          </w:p>
        </w:tc>
        <w:tc>
          <w:tcPr>
            <w:tcW w:w="2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514E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he </w:t>
            </w:r>
            <w:r w:rsidRPr="00514E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acteria isolated from blood cultures </w:t>
            </w: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ative  abundanc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[%] of the correspondingly classified sequencing reads  at the species level from fecal samples</w:t>
            </w: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ative  abundanc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[%] of the correspondingly classified sequencing reads at the genus level from fecal samples 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7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, lung, liver, stomach, kidneys, brain, bloo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, brain, stomac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, blood, liver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ver, heart, kidneys, stomach, blood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, bloo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omach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nstellatus</w:t>
            </w:r>
            <w:proofErr w:type="spellEnd"/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5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, lung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, liver, bloo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16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16</w:t>
            </w:r>
          </w:p>
        </w:tc>
      </w:tr>
      <w:tr w:rsidR="008A20FC" w:rsidTr="008A20F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  <w:tr w:rsidR="008A20FC" w:rsidTr="008A20F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, kidneys, brain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0FC" w:rsidRDefault="008A20F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—</w:t>
            </w:r>
          </w:p>
        </w:tc>
      </w:tr>
    </w:tbl>
    <w:p w:rsidR="004F211C" w:rsidRDefault="004F211C"/>
    <w:sectPr w:rsidR="004F211C" w:rsidSect="008A20F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ED"/>
    <w:rsid w:val="00002BE8"/>
    <w:rsid w:val="000034E5"/>
    <w:rsid w:val="0002766B"/>
    <w:rsid w:val="00035454"/>
    <w:rsid w:val="000A78C3"/>
    <w:rsid w:val="000B2BC1"/>
    <w:rsid w:val="000F16A4"/>
    <w:rsid w:val="00100F48"/>
    <w:rsid w:val="001166AE"/>
    <w:rsid w:val="00130540"/>
    <w:rsid w:val="00146940"/>
    <w:rsid w:val="001523EA"/>
    <w:rsid w:val="00170E53"/>
    <w:rsid w:val="00174555"/>
    <w:rsid w:val="0017480F"/>
    <w:rsid w:val="00182E53"/>
    <w:rsid w:val="001914A5"/>
    <w:rsid w:val="00192AB2"/>
    <w:rsid w:val="00197531"/>
    <w:rsid w:val="001A4FB8"/>
    <w:rsid w:val="001B72F2"/>
    <w:rsid w:val="001C2873"/>
    <w:rsid w:val="001D036C"/>
    <w:rsid w:val="001D6DFD"/>
    <w:rsid w:val="001E1186"/>
    <w:rsid w:val="001F6D6D"/>
    <w:rsid w:val="002067BC"/>
    <w:rsid w:val="002214DA"/>
    <w:rsid w:val="00225FD6"/>
    <w:rsid w:val="00230789"/>
    <w:rsid w:val="0023622B"/>
    <w:rsid w:val="002552D9"/>
    <w:rsid w:val="002666A2"/>
    <w:rsid w:val="002876F5"/>
    <w:rsid w:val="002C69C2"/>
    <w:rsid w:val="002D1FF6"/>
    <w:rsid w:val="002E1B80"/>
    <w:rsid w:val="002F69E4"/>
    <w:rsid w:val="002F6EC9"/>
    <w:rsid w:val="003050CF"/>
    <w:rsid w:val="00307A86"/>
    <w:rsid w:val="0032153A"/>
    <w:rsid w:val="00324367"/>
    <w:rsid w:val="003275B5"/>
    <w:rsid w:val="003552D8"/>
    <w:rsid w:val="00360DBC"/>
    <w:rsid w:val="00361123"/>
    <w:rsid w:val="00361A92"/>
    <w:rsid w:val="0037132D"/>
    <w:rsid w:val="00372876"/>
    <w:rsid w:val="00375D01"/>
    <w:rsid w:val="00386315"/>
    <w:rsid w:val="003930A5"/>
    <w:rsid w:val="003B5B9D"/>
    <w:rsid w:val="003C1B0F"/>
    <w:rsid w:val="003C7A59"/>
    <w:rsid w:val="003E1A98"/>
    <w:rsid w:val="003E30B8"/>
    <w:rsid w:val="003F120C"/>
    <w:rsid w:val="00404735"/>
    <w:rsid w:val="0041292C"/>
    <w:rsid w:val="00413C3F"/>
    <w:rsid w:val="004409FF"/>
    <w:rsid w:val="00475F4E"/>
    <w:rsid w:val="004C2921"/>
    <w:rsid w:val="004D30C2"/>
    <w:rsid w:val="004D42DC"/>
    <w:rsid w:val="004F1211"/>
    <w:rsid w:val="004F211C"/>
    <w:rsid w:val="00500E53"/>
    <w:rsid w:val="00514EC1"/>
    <w:rsid w:val="00520156"/>
    <w:rsid w:val="005203C8"/>
    <w:rsid w:val="00525FBD"/>
    <w:rsid w:val="00543771"/>
    <w:rsid w:val="00566E5E"/>
    <w:rsid w:val="0057651C"/>
    <w:rsid w:val="00584A2F"/>
    <w:rsid w:val="00586625"/>
    <w:rsid w:val="00590386"/>
    <w:rsid w:val="00590F7D"/>
    <w:rsid w:val="00596BCC"/>
    <w:rsid w:val="005B13FD"/>
    <w:rsid w:val="005B2AF1"/>
    <w:rsid w:val="005D0D20"/>
    <w:rsid w:val="005D2BDD"/>
    <w:rsid w:val="005F7EBA"/>
    <w:rsid w:val="00610B3D"/>
    <w:rsid w:val="00616B4E"/>
    <w:rsid w:val="0065202C"/>
    <w:rsid w:val="00656A02"/>
    <w:rsid w:val="00661DDF"/>
    <w:rsid w:val="00671DF5"/>
    <w:rsid w:val="00671FAE"/>
    <w:rsid w:val="006739EE"/>
    <w:rsid w:val="006A5805"/>
    <w:rsid w:val="006A7156"/>
    <w:rsid w:val="006C41C6"/>
    <w:rsid w:val="006C4527"/>
    <w:rsid w:val="006E3C27"/>
    <w:rsid w:val="006E4B79"/>
    <w:rsid w:val="006F3A5A"/>
    <w:rsid w:val="006F56ED"/>
    <w:rsid w:val="006F6BBA"/>
    <w:rsid w:val="0071579E"/>
    <w:rsid w:val="00740827"/>
    <w:rsid w:val="00743849"/>
    <w:rsid w:val="007635FD"/>
    <w:rsid w:val="007846B7"/>
    <w:rsid w:val="00786F08"/>
    <w:rsid w:val="00790A7A"/>
    <w:rsid w:val="007A09AD"/>
    <w:rsid w:val="007A1EE6"/>
    <w:rsid w:val="007A5F0E"/>
    <w:rsid w:val="007A6DBA"/>
    <w:rsid w:val="007C3179"/>
    <w:rsid w:val="007F4D38"/>
    <w:rsid w:val="0081264C"/>
    <w:rsid w:val="008156ED"/>
    <w:rsid w:val="00816FEA"/>
    <w:rsid w:val="00821520"/>
    <w:rsid w:val="0087700A"/>
    <w:rsid w:val="00894437"/>
    <w:rsid w:val="008A20FC"/>
    <w:rsid w:val="008B2549"/>
    <w:rsid w:val="008B5C9A"/>
    <w:rsid w:val="008D0393"/>
    <w:rsid w:val="008D3F92"/>
    <w:rsid w:val="008D6D9B"/>
    <w:rsid w:val="008D7B3D"/>
    <w:rsid w:val="008E78AC"/>
    <w:rsid w:val="00905712"/>
    <w:rsid w:val="009071DF"/>
    <w:rsid w:val="00911416"/>
    <w:rsid w:val="009118B6"/>
    <w:rsid w:val="00942AF5"/>
    <w:rsid w:val="0095304B"/>
    <w:rsid w:val="00970791"/>
    <w:rsid w:val="009727F6"/>
    <w:rsid w:val="00986452"/>
    <w:rsid w:val="009C5636"/>
    <w:rsid w:val="009D6011"/>
    <w:rsid w:val="009F055F"/>
    <w:rsid w:val="009F16D8"/>
    <w:rsid w:val="009F1E33"/>
    <w:rsid w:val="00A0125F"/>
    <w:rsid w:val="00A07FCA"/>
    <w:rsid w:val="00A12B47"/>
    <w:rsid w:val="00A1506C"/>
    <w:rsid w:val="00A2623B"/>
    <w:rsid w:val="00A651F6"/>
    <w:rsid w:val="00A81202"/>
    <w:rsid w:val="00A84AB4"/>
    <w:rsid w:val="00AA4165"/>
    <w:rsid w:val="00AB1404"/>
    <w:rsid w:val="00AB40A4"/>
    <w:rsid w:val="00AC3CF5"/>
    <w:rsid w:val="00AD64C5"/>
    <w:rsid w:val="00AE54FA"/>
    <w:rsid w:val="00AF2A62"/>
    <w:rsid w:val="00B25A04"/>
    <w:rsid w:val="00B33A60"/>
    <w:rsid w:val="00B414F5"/>
    <w:rsid w:val="00B41FE3"/>
    <w:rsid w:val="00B50E5C"/>
    <w:rsid w:val="00B51E13"/>
    <w:rsid w:val="00B565B0"/>
    <w:rsid w:val="00B660AC"/>
    <w:rsid w:val="00B6765C"/>
    <w:rsid w:val="00B7129B"/>
    <w:rsid w:val="00B82E9D"/>
    <w:rsid w:val="00B839F9"/>
    <w:rsid w:val="00B911FD"/>
    <w:rsid w:val="00BB684F"/>
    <w:rsid w:val="00BC4916"/>
    <w:rsid w:val="00BD56B9"/>
    <w:rsid w:val="00BE20C7"/>
    <w:rsid w:val="00BE220E"/>
    <w:rsid w:val="00BE750B"/>
    <w:rsid w:val="00BF7D00"/>
    <w:rsid w:val="00C11FCD"/>
    <w:rsid w:val="00C21C5C"/>
    <w:rsid w:val="00C60EF6"/>
    <w:rsid w:val="00C66C51"/>
    <w:rsid w:val="00C830E9"/>
    <w:rsid w:val="00C8549B"/>
    <w:rsid w:val="00C875B3"/>
    <w:rsid w:val="00C92CEE"/>
    <w:rsid w:val="00C97A1F"/>
    <w:rsid w:val="00CA56FF"/>
    <w:rsid w:val="00CC35AE"/>
    <w:rsid w:val="00CC4A96"/>
    <w:rsid w:val="00CC724E"/>
    <w:rsid w:val="00CD757A"/>
    <w:rsid w:val="00CE2ADD"/>
    <w:rsid w:val="00CF1D23"/>
    <w:rsid w:val="00D06C05"/>
    <w:rsid w:val="00D46E7E"/>
    <w:rsid w:val="00D76F79"/>
    <w:rsid w:val="00D775DF"/>
    <w:rsid w:val="00D77BB7"/>
    <w:rsid w:val="00D86329"/>
    <w:rsid w:val="00D91609"/>
    <w:rsid w:val="00D9715B"/>
    <w:rsid w:val="00DB6720"/>
    <w:rsid w:val="00DB7E3E"/>
    <w:rsid w:val="00DD3D63"/>
    <w:rsid w:val="00E0770E"/>
    <w:rsid w:val="00E134D3"/>
    <w:rsid w:val="00E22B46"/>
    <w:rsid w:val="00E22C30"/>
    <w:rsid w:val="00E414CF"/>
    <w:rsid w:val="00E45A49"/>
    <w:rsid w:val="00E7307A"/>
    <w:rsid w:val="00E76037"/>
    <w:rsid w:val="00E76F3D"/>
    <w:rsid w:val="00EA2947"/>
    <w:rsid w:val="00EE1831"/>
    <w:rsid w:val="00EE2A3C"/>
    <w:rsid w:val="00EF3438"/>
    <w:rsid w:val="00EF6F30"/>
    <w:rsid w:val="00F005DF"/>
    <w:rsid w:val="00F123BE"/>
    <w:rsid w:val="00F303A8"/>
    <w:rsid w:val="00F42163"/>
    <w:rsid w:val="00F425D4"/>
    <w:rsid w:val="00F53911"/>
    <w:rsid w:val="00F554B4"/>
    <w:rsid w:val="00F676A6"/>
    <w:rsid w:val="00F702F4"/>
    <w:rsid w:val="00F7332E"/>
    <w:rsid w:val="00F80294"/>
    <w:rsid w:val="00F95C3C"/>
    <w:rsid w:val="00FA2E13"/>
    <w:rsid w:val="00FB0EBF"/>
    <w:rsid w:val="00FC117A"/>
    <w:rsid w:val="00FD504A"/>
    <w:rsid w:val="00FD5BD3"/>
    <w:rsid w:val="00FE6317"/>
    <w:rsid w:val="00FF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D219A"/>
  <w15:chartTrackingRefBased/>
  <w15:docId w15:val="{93B7D2CF-8FFD-0F40-B803-520A765E3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E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ying67@163.com</dc:creator>
  <cp:keywords/>
  <dc:description/>
  <cp:lastModifiedBy>wangyingying67@163.com</cp:lastModifiedBy>
  <cp:revision>5</cp:revision>
  <dcterms:created xsi:type="dcterms:W3CDTF">2023-09-20T06:26:00Z</dcterms:created>
  <dcterms:modified xsi:type="dcterms:W3CDTF">2023-09-20T06:58:00Z</dcterms:modified>
</cp:coreProperties>
</file>